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6FC54A" w14:textId="77777777" w:rsidR="000B0D28" w:rsidRDefault="000B0D28" w:rsidP="000B0D28">
      <w:pPr>
        <w:autoSpaceDE w:val="0"/>
        <w:autoSpaceDN w:val="0"/>
        <w:adjustRightInd w:val="0"/>
        <w:spacing w:after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ry Data</w:t>
      </w:r>
    </w:p>
    <w:p w14:paraId="55C5F5F9" w14:textId="5D1CC2BD" w:rsidR="000B0D28" w:rsidRPr="000B0D28" w:rsidRDefault="000B0D28" w:rsidP="000B0D28">
      <w:pPr>
        <w:autoSpaceDE w:val="0"/>
        <w:autoSpaceDN w:val="0"/>
        <w:adjustRightInd w:val="0"/>
        <w:spacing w:after="0"/>
        <w:rPr>
          <w:rFonts w:cs="Times New Roman"/>
          <w:bCs/>
          <w:szCs w:val="24"/>
        </w:rPr>
      </w:pPr>
      <w:r w:rsidRPr="000B0D28">
        <w:rPr>
          <w:rFonts w:cs="Times New Roman"/>
          <w:szCs w:val="24"/>
        </w:rPr>
        <w:t>Table S1:</w:t>
      </w:r>
      <w:r w:rsidRPr="000B0D28">
        <w:rPr>
          <w:rFonts w:cs="Times New Roman"/>
          <w:szCs w:val="24"/>
        </w:rPr>
        <w:t xml:space="preserve"> Commercial</w:t>
      </w:r>
      <w:r w:rsidRPr="000B0D28">
        <w:rPr>
          <w:rFonts w:cs="Times New Roman"/>
          <w:bCs/>
          <w:szCs w:val="24"/>
        </w:rPr>
        <w:t xml:space="preserve"> computer games purchased from on-line website </w:t>
      </w:r>
      <w:hyperlink r:id="rId4" w:history="1">
        <w:r w:rsidRPr="000B0D28">
          <w:rPr>
            <w:rStyle w:val="Hyperlink"/>
            <w:rFonts w:cs="Times New Roman"/>
            <w:bCs/>
            <w:szCs w:val="24"/>
          </w:rPr>
          <w:t>www.Bigfishgames.com</w:t>
        </w:r>
      </w:hyperlink>
      <w:r>
        <w:rPr>
          <w:rStyle w:val="Hyperlink"/>
          <w:rFonts w:cs="Times New Roman"/>
          <w:bCs/>
          <w:szCs w:val="24"/>
          <w:u w:val="none"/>
        </w:rPr>
        <w:t>.</w:t>
      </w:r>
      <w:r>
        <w:rPr>
          <w:rFonts w:cs="Times New Roman"/>
          <w:bCs/>
          <w:szCs w:val="24"/>
        </w:rPr>
        <w:t xml:space="preserve"> For</w:t>
      </w:r>
      <w:r w:rsidRPr="000B0D28">
        <w:rPr>
          <w:rFonts w:cs="Times New Roman"/>
          <w:bCs/>
          <w:szCs w:val="24"/>
        </w:rPr>
        <w:t xml:space="preserve"> matching and shooting games</w:t>
      </w:r>
      <w:r>
        <w:rPr>
          <w:rFonts w:cs="Times New Roman"/>
          <w:bCs/>
          <w:szCs w:val="24"/>
        </w:rPr>
        <w:t>,</w:t>
      </w:r>
      <w:r w:rsidRPr="000B0D28">
        <w:rPr>
          <w:rFonts w:cs="Times New Roman"/>
          <w:bCs/>
          <w:szCs w:val="24"/>
        </w:rPr>
        <w:t xml:space="preserve"> participants use a small wireless hand-held clicker with a left mouse button to press when needed. </w:t>
      </w:r>
    </w:p>
    <w:tbl>
      <w:tblPr>
        <w:tblW w:w="518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2"/>
        <w:gridCol w:w="1278"/>
        <w:gridCol w:w="1275"/>
        <w:gridCol w:w="1275"/>
        <w:gridCol w:w="993"/>
        <w:gridCol w:w="1275"/>
        <w:gridCol w:w="1844"/>
        <w:gridCol w:w="1275"/>
        <w:gridCol w:w="2794"/>
      </w:tblGrid>
      <w:tr w:rsidR="000B0D28" w:rsidRPr="000B0D28" w14:paraId="41EFE715" w14:textId="77777777" w:rsidTr="000B0D28">
        <w:trPr>
          <w:trHeight w:val="315"/>
        </w:trPr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67A3CAE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b/>
                <w:bCs/>
                <w:color w:val="000000"/>
                <w:szCs w:val="24"/>
              </w:rPr>
              <w:t>Big Fish Game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A76B647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b/>
                <w:bCs/>
                <w:color w:val="000000"/>
                <w:szCs w:val="24"/>
              </w:rPr>
              <w:t>Axis Play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73B9E2D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Start Difficulty 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5302320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b/>
                <w:bCs/>
                <w:color w:val="000000"/>
                <w:szCs w:val="24"/>
              </w:rPr>
              <w:t>Type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2C0695A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b/>
                <w:bCs/>
                <w:color w:val="000000"/>
                <w:szCs w:val="24"/>
              </w:rPr>
              <w:t>Clicker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A967CA9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Precision 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4A392680" w14:textId="2F75F139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b/>
                <w:bCs/>
                <w:color w:val="000000"/>
                <w:szCs w:val="24"/>
              </w:rPr>
              <w:t>Background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D86E4CE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b/>
                <w:bCs/>
                <w:color w:val="000000"/>
                <w:szCs w:val="24"/>
              </w:rPr>
              <w:t>Distractor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0B046052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b/>
                <w:bCs/>
                <w:color w:val="000000"/>
                <w:szCs w:val="24"/>
              </w:rPr>
              <w:t>Executive Function</w:t>
            </w:r>
          </w:p>
        </w:tc>
      </w:tr>
      <w:tr w:rsidR="000B0D28" w:rsidRPr="000B0D28" w14:paraId="22B32389" w14:textId="77777777" w:rsidTr="000B0D28">
        <w:trPr>
          <w:trHeight w:val="300"/>
        </w:trPr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B80DA6F" w14:textId="50AB9F99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0B0D28">
              <w:rPr>
                <w:rFonts w:eastAsia="Times New Roman" w:cs="Times New Roman"/>
                <w:color w:val="000000"/>
                <w:szCs w:val="24"/>
              </w:rPr>
              <w:t>Abundante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>!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948AAF2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Horizontal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3D2B87E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Difficult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5FC848E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atch 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375F9B4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FF9381F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oderate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36EACCE9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Low Optokinetic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8C3E3B4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3E036128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atching and Puzzle Solving</w:t>
            </w:r>
          </w:p>
        </w:tc>
      </w:tr>
      <w:tr w:rsidR="000B0D28" w:rsidRPr="000B0D28" w14:paraId="3AB97126" w14:textId="77777777" w:rsidTr="000B0D28">
        <w:trPr>
          <w:trHeight w:val="300"/>
        </w:trPr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D66F6BE" w14:textId="6B8461DF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</w:t>
            </w:r>
            <w:r w:rsidRPr="000B0D28">
              <w:rPr>
                <w:rFonts w:eastAsia="Times New Roman" w:cs="Times New Roman"/>
                <w:color w:val="000000"/>
                <w:szCs w:val="24"/>
              </w:rPr>
              <w:t xml:space="preserve">ction </w:t>
            </w:r>
            <w:r>
              <w:rPr>
                <w:rFonts w:eastAsia="Times New Roman" w:cs="Times New Roman"/>
                <w:color w:val="000000"/>
                <w:szCs w:val="24"/>
              </w:rPr>
              <w:t>B</w:t>
            </w:r>
            <w:r w:rsidRPr="000B0D28">
              <w:rPr>
                <w:rFonts w:eastAsia="Times New Roman" w:cs="Times New Roman"/>
                <w:color w:val="000000"/>
                <w:szCs w:val="24"/>
              </w:rPr>
              <w:t>all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214A4CE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Horizontal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D0314C7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oderate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A40FB00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Brick Bust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9E9FE5A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0CF83E2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oderate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74034FFD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High Optokinetic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E20836A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005E3F92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Visual Tracking &amp; Spatial</w:t>
            </w:r>
          </w:p>
        </w:tc>
      </w:tr>
      <w:tr w:rsidR="000B0D28" w:rsidRPr="000B0D28" w14:paraId="0EF21120" w14:textId="77777777" w:rsidTr="000B0D28">
        <w:trPr>
          <w:trHeight w:val="300"/>
        </w:trPr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7367F9E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0B0D28">
              <w:rPr>
                <w:rFonts w:eastAsia="Times New Roman" w:cs="Times New Roman"/>
                <w:color w:val="000000"/>
                <w:szCs w:val="24"/>
              </w:rPr>
              <w:t>Acqua</w:t>
            </w:r>
            <w:proofErr w:type="spellEnd"/>
            <w:r w:rsidRPr="000B0D28">
              <w:rPr>
                <w:rFonts w:eastAsia="Times New Roman" w:cs="Times New Roman"/>
                <w:color w:val="000000"/>
                <w:szCs w:val="24"/>
              </w:rPr>
              <w:t xml:space="preserve"> Ball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0CABD33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Horizontal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CC8F71C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Easy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4BCE61B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Brick Bust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DD485A2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D1759EF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Low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03E22DF9" w14:textId="2096E145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 xml:space="preserve">Medium </w:t>
            </w:r>
            <w:r>
              <w:rPr>
                <w:rFonts w:eastAsia="Times New Roman" w:cs="Times New Roman"/>
                <w:color w:val="000000"/>
                <w:szCs w:val="24"/>
              </w:rPr>
              <w:t>O</w:t>
            </w:r>
            <w:r w:rsidRPr="000B0D28">
              <w:rPr>
                <w:rFonts w:eastAsia="Times New Roman" w:cs="Times New Roman"/>
                <w:color w:val="000000"/>
                <w:szCs w:val="24"/>
              </w:rPr>
              <w:t>ptokinetic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70A5E96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03DB4BA8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Visual Tracking &amp; Spatial</w:t>
            </w:r>
          </w:p>
        </w:tc>
      </w:tr>
      <w:tr w:rsidR="000B0D28" w:rsidRPr="000B0D28" w14:paraId="599788E6" w14:textId="77777777" w:rsidTr="000B0D28">
        <w:trPr>
          <w:trHeight w:val="300"/>
        </w:trPr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787A8BA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0B0D28">
              <w:rPr>
                <w:rFonts w:eastAsia="Times New Roman" w:cs="Times New Roman"/>
                <w:color w:val="000000"/>
                <w:szCs w:val="24"/>
              </w:rPr>
              <w:t>Astrobugs</w:t>
            </w:r>
            <w:proofErr w:type="spellEnd"/>
            <w:r w:rsidRPr="000B0D28">
              <w:rPr>
                <w:rFonts w:eastAsia="Times New Roman" w:cs="Times New Roman"/>
                <w:color w:val="000000"/>
                <w:szCs w:val="24"/>
              </w:rPr>
              <w:t xml:space="preserve"> Revenge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2A60D8F0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Horizontal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06F4248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Difficult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74EAEDB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atch 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096D437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557EE7E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High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19650735" w14:textId="3AE2CAE3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 xml:space="preserve">Medium </w:t>
            </w:r>
            <w:r>
              <w:rPr>
                <w:rFonts w:eastAsia="Times New Roman" w:cs="Times New Roman"/>
                <w:color w:val="000000"/>
                <w:szCs w:val="24"/>
              </w:rPr>
              <w:t>O</w:t>
            </w:r>
            <w:r w:rsidRPr="000B0D28">
              <w:rPr>
                <w:rFonts w:eastAsia="Times New Roman" w:cs="Times New Roman"/>
                <w:color w:val="000000"/>
                <w:szCs w:val="24"/>
              </w:rPr>
              <w:t>ptokinetic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3D22EE8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415E4C07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atching</w:t>
            </w:r>
          </w:p>
        </w:tc>
      </w:tr>
      <w:tr w:rsidR="000B0D28" w:rsidRPr="000B0D28" w14:paraId="372E0A91" w14:textId="77777777" w:rsidTr="000B0D28">
        <w:trPr>
          <w:trHeight w:val="300"/>
        </w:trPr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56BD006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Ark Light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418424F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Variable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1B49928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oderate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8645FCF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Shooting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DBC5E98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E85B141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oderate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59EDE1C1" w14:textId="525F7555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 xml:space="preserve">Medium </w:t>
            </w:r>
            <w:r>
              <w:rPr>
                <w:rFonts w:eastAsia="Times New Roman" w:cs="Times New Roman"/>
                <w:color w:val="000000"/>
                <w:szCs w:val="24"/>
              </w:rPr>
              <w:t>O</w:t>
            </w:r>
            <w:r w:rsidRPr="000B0D28">
              <w:rPr>
                <w:rFonts w:eastAsia="Times New Roman" w:cs="Times New Roman"/>
                <w:color w:val="000000"/>
                <w:szCs w:val="24"/>
              </w:rPr>
              <w:t>ptokinetic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5FA8C79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47EBABE3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 xml:space="preserve">Search and Select </w:t>
            </w:r>
          </w:p>
        </w:tc>
      </w:tr>
      <w:tr w:rsidR="000B0D28" w:rsidRPr="000B0D28" w14:paraId="7EE11DC2" w14:textId="77777777" w:rsidTr="000B0D28">
        <w:trPr>
          <w:trHeight w:val="300"/>
        </w:trPr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C58341D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Birds Town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5ED43BC3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Horizontal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F05922B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oderate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3C5256E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atch 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D39D470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E97A09B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High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29F944EF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Low Optokinetic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AD64A82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69F53437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atching</w:t>
            </w:r>
          </w:p>
        </w:tc>
      </w:tr>
      <w:tr w:rsidR="000B0D28" w:rsidRPr="000B0D28" w14:paraId="0EDC4F8D" w14:textId="77777777" w:rsidTr="000B0D28">
        <w:trPr>
          <w:trHeight w:val="300"/>
        </w:trPr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D3F9E61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Brave Piglet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2CABAF4E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Vertical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171026D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oderate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776E730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Shooting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790033E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AD91D17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High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563DE4B4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Low Optokinetic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F7BB611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68047A7F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Visual Tracking &amp; Spatial</w:t>
            </w:r>
          </w:p>
        </w:tc>
      </w:tr>
      <w:tr w:rsidR="000B0D28" w:rsidRPr="000B0D28" w14:paraId="2EF11F9E" w14:textId="77777777" w:rsidTr="000B0D28">
        <w:trPr>
          <w:trHeight w:val="300"/>
        </w:trPr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4E49FE7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Bricks of Egypt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41D725ED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Horizontal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5D6DA19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Easy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E79EB97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Brick Bust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64FD919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048545F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Variable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61D99481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Low Optokinetic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3230A74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2254EC11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Visual Tracking &amp; Spatial</w:t>
            </w:r>
          </w:p>
        </w:tc>
      </w:tr>
      <w:tr w:rsidR="000B0D28" w:rsidRPr="000B0D28" w14:paraId="7A7137AE" w14:textId="77777777" w:rsidTr="000B0D28">
        <w:trPr>
          <w:trHeight w:val="300"/>
        </w:trPr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356C943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Butterfly Escape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373F983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Horizontal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337FF43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oderate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648A407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atch 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BC96F97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9CAE5E6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High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67E26DB6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Low Optokinetic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497D20E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7F625559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Visual Tracking &amp; Spatial</w:t>
            </w:r>
          </w:p>
        </w:tc>
      </w:tr>
      <w:tr w:rsidR="000B0D28" w:rsidRPr="000B0D28" w14:paraId="030DD185" w14:textId="77777777" w:rsidTr="000B0D28">
        <w:trPr>
          <w:trHeight w:val="300"/>
        </w:trPr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4721441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Chicken Invaders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780002C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Variable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4934371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High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08F2D61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Shooting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FCCA838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95E5F35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oderate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64775FA0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High Optokinetic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29C6221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546D6022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 xml:space="preserve">Search and Select </w:t>
            </w:r>
          </w:p>
        </w:tc>
      </w:tr>
      <w:tr w:rsidR="000B0D28" w:rsidRPr="000B0D28" w14:paraId="32E94246" w14:textId="77777777" w:rsidTr="000B0D28">
        <w:trPr>
          <w:trHeight w:val="300"/>
        </w:trPr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42B94A3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Clear It 2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56F20955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Variable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E5CE3BD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High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C9985AD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atch 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8AA2AA4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332CBE5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High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1EC4BC67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oderate Optokinetic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C7C7556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4DAE4DBE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Visual Tracking &amp; Spatial</w:t>
            </w:r>
          </w:p>
        </w:tc>
      </w:tr>
      <w:tr w:rsidR="000B0D28" w:rsidRPr="000B0D28" w14:paraId="1DE1AEB3" w14:textId="77777777" w:rsidTr="000B0D28">
        <w:trPr>
          <w:trHeight w:val="315"/>
        </w:trPr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9A03F83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lastRenderedPageBreak/>
              <w:t>Digby Donuts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53B15463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Horizontal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4FF44F6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oderate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00579E4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Catch &amp;Sort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D220894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DAFED0F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oderate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51262360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Low Optokinetic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F280C4A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7E6C5ABB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Search precision Sort</w:t>
            </w:r>
          </w:p>
        </w:tc>
      </w:tr>
      <w:tr w:rsidR="000B0D28" w:rsidRPr="000B0D28" w14:paraId="29CC6514" w14:textId="77777777" w:rsidTr="000B0D28">
        <w:trPr>
          <w:trHeight w:val="300"/>
        </w:trPr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5F7B8C1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Dreamland Solitaire: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B77B901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Horizontal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B011C9F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Easy-difficult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4B407FA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card sort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9A30AB7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EDEE2ED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 xml:space="preserve">Low 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07B46CC7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Low Optokinetic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FBDB721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 xml:space="preserve">Yes 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1C27469B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atching Sorting</w:t>
            </w:r>
          </w:p>
        </w:tc>
      </w:tr>
      <w:tr w:rsidR="000B0D28" w:rsidRPr="000B0D28" w14:paraId="70321AF1" w14:textId="77777777" w:rsidTr="000B0D28">
        <w:trPr>
          <w:trHeight w:val="300"/>
        </w:trPr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14E6FA8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Egyptian Ball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591E4D22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Horizontal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A81E7AA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Difficult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4A16E8D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Brick Bust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01AF290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4D841E6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oderate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3764E840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High Optokinetic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52EB4F8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5BE16024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Search and Select</w:t>
            </w:r>
          </w:p>
        </w:tc>
      </w:tr>
      <w:tr w:rsidR="000B0D28" w:rsidRPr="000B0D28" w14:paraId="4070098B" w14:textId="77777777" w:rsidTr="000B0D28">
        <w:trPr>
          <w:trHeight w:val="315"/>
        </w:trPr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D4095E6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Gummy Drop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41C36641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Horizontal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036B351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oderate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D89ECE3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atch 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F519EBA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9431AC4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High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5E6698D5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oderate Optokinetic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1021619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 xml:space="preserve">Yes 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68167414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atch 3, Aligning</w:t>
            </w:r>
          </w:p>
        </w:tc>
      </w:tr>
      <w:tr w:rsidR="000B0D28" w:rsidRPr="000B0D28" w14:paraId="0E4FF33E" w14:textId="77777777" w:rsidTr="000B0D28">
        <w:trPr>
          <w:trHeight w:val="300"/>
        </w:trPr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52AF104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0B0D28">
              <w:rPr>
                <w:rFonts w:eastAsia="Times New Roman" w:cs="Times New Roman"/>
                <w:color w:val="000000"/>
                <w:szCs w:val="24"/>
              </w:rPr>
              <w:t>Hyperballoid</w:t>
            </w:r>
            <w:proofErr w:type="spellEnd"/>
            <w:r w:rsidRPr="000B0D28">
              <w:rPr>
                <w:rFonts w:eastAsia="Times New Roman" w:cs="Times New Roman"/>
                <w:color w:val="000000"/>
                <w:szCs w:val="24"/>
              </w:rPr>
              <w:t xml:space="preserve"> 2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7B6CDFEB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Horizontal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AD746CA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Difficult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FC37625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Brick Bust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8983D37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3711D4E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oderate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457E0743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High Optokinetic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EE96B96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2BD10F98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Visual Tracking &amp; Spatial</w:t>
            </w:r>
          </w:p>
        </w:tc>
      </w:tr>
      <w:tr w:rsidR="000B0D28" w:rsidRPr="000B0D28" w14:paraId="40263364" w14:textId="77777777" w:rsidTr="000B0D28">
        <w:trPr>
          <w:trHeight w:val="300"/>
        </w:trPr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C334DC4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0B0D28">
              <w:rPr>
                <w:rFonts w:eastAsia="Times New Roman" w:cs="Times New Roman"/>
                <w:color w:val="000000"/>
                <w:szCs w:val="24"/>
              </w:rPr>
              <w:t>Invadazoid</w:t>
            </w:r>
            <w:proofErr w:type="spellEnd"/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473B338A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Horizontal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5351F15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Difficult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1F63C53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Brick Bust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E7511DE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C3B6A0E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High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3E609764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oderate Optokinetic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A9CBE5B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0A3F7989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Visual Tracking &amp; Spatial</w:t>
            </w:r>
          </w:p>
        </w:tc>
      </w:tr>
      <w:tr w:rsidR="000B0D28" w:rsidRPr="000B0D28" w14:paraId="6BBAF3F1" w14:textId="77777777" w:rsidTr="000B0D28">
        <w:trPr>
          <w:trHeight w:val="300"/>
        </w:trPr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48E6D21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Jar of Marbles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6FD50BF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Horizontal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F0F8D59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Easy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2AE60A2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atch 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6BDDD65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CE374E3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edium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6D080958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Low Optokinetic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85B6FED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16E1B3C9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 xml:space="preserve">Matching </w:t>
            </w:r>
            <w:proofErr w:type="gramStart"/>
            <w:r w:rsidRPr="000B0D28">
              <w:rPr>
                <w:rFonts w:eastAsia="Times New Roman" w:cs="Times New Roman"/>
                <w:color w:val="000000"/>
                <w:szCs w:val="24"/>
              </w:rPr>
              <w:t>Three ,</w:t>
            </w:r>
            <w:proofErr w:type="gramEnd"/>
            <w:r w:rsidRPr="000B0D28">
              <w:rPr>
                <w:rFonts w:eastAsia="Times New Roman" w:cs="Times New Roman"/>
                <w:color w:val="000000"/>
                <w:szCs w:val="24"/>
              </w:rPr>
              <w:t xml:space="preserve"> aligning</w:t>
            </w:r>
          </w:p>
        </w:tc>
      </w:tr>
      <w:tr w:rsidR="000B0D28" w:rsidRPr="000B0D28" w14:paraId="34A2C4B5" w14:textId="77777777" w:rsidTr="000B0D28">
        <w:trPr>
          <w:trHeight w:val="300"/>
        </w:trPr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E2D6127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Jet Jumper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2DF51812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Variable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EA92A9B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Difficult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AD43B66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Driving Game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AF78FA6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64E93BD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High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3F86C1F4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High Optokinetic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FCB9711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306F3075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Visual Tracking and Driving</w:t>
            </w:r>
          </w:p>
        </w:tc>
      </w:tr>
      <w:tr w:rsidR="000B0D28" w:rsidRPr="000B0D28" w14:paraId="24A81171" w14:textId="77777777" w:rsidTr="000B0D28">
        <w:trPr>
          <w:trHeight w:val="300"/>
        </w:trPr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361232D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Luxor 3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208F63DE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Horizontal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7F7126B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oderate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C8A5363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atch 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1ADBF81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19876BB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High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510FA69F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oderate Optokinetic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078058F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777A29F2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atch 3, Aligning</w:t>
            </w:r>
          </w:p>
        </w:tc>
      </w:tr>
      <w:tr w:rsidR="000B0D28" w:rsidRPr="000B0D28" w14:paraId="22A83CC3" w14:textId="77777777" w:rsidTr="000B0D28">
        <w:trPr>
          <w:trHeight w:val="300"/>
        </w:trPr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EB1DE83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Luxor HD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8B225D9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Horizontal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562E301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oderate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DAB69CB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atch 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4064EB7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1067E47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High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71271B51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oderate Optokinetic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44FF51B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0A7AC36F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atch 3, Aligning</w:t>
            </w:r>
          </w:p>
        </w:tc>
      </w:tr>
      <w:tr w:rsidR="000B0D28" w:rsidRPr="000B0D28" w14:paraId="78955039" w14:textId="77777777" w:rsidTr="000B0D28">
        <w:trPr>
          <w:trHeight w:val="300"/>
        </w:trPr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B2FCA9A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Pirates of Black Cove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37C2D8A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Variable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DEBFECB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Easy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19A8EA8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Aim and Move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15FA5DD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D6AD92A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oderate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4719FDD8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oderate Optokinetic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B2C1C4A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76460E08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Search and Select</w:t>
            </w:r>
          </w:p>
        </w:tc>
      </w:tr>
      <w:tr w:rsidR="000B0D28" w:rsidRPr="000B0D28" w14:paraId="276CA490" w14:textId="77777777" w:rsidTr="000B0D28">
        <w:trPr>
          <w:trHeight w:val="300"/>
        </w:trPr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3339CB6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0B0D28">
              <w:rPr>
                <w:rFonts w:eastAsia="Times New Roman" w:cs="Times New Roman"/>
                <w:color w:val="000000"/>
                <w:szCs w:val="24"/>
              </w:rPr>
              <w:t>Plumboon</w:t>
            </w:r>
            <w:proofErr w:type="spellEnd"/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E0FAB4A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Vertical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A2B000F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Difficult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EAE38E8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atch 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CCA070D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D7D77B5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High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61662980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oderate Optokinetic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7531008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389AD866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Visual Tracking &amp; Spatial</w:t>
            </w:r>
          </w:p>
        </w:tc>
      </w:tr>
      <w:tr w:rsidR="000B0D28" w:rsidRPr="000B0D28" w14:paraId="0B0E0B8F" w14:textId="77777777" w:rsidTr="000B0D28">
        <w:trPr>
          <w:trHeight w:val="300"/>
        </w:trPr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DF1E42F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0B0D28">
              <w:rPr>
                <w:rFonts w:eastAsia="Times New Roman" w:cs="Times New Roman"/>
                <w:color w:val="000000"/>
                <w:szCs w:val="24"/>
              </w:rPr>
              <w:t>Reaxion</w:t>
            </w:r>
            <w:proofErr w:type="spellEnd"/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13CB9793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Horizontal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482943C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oderate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07D6D42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Brick Bust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6D53DF1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DB60C89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Variable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0C0BB046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oderate Optokinetic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776325D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4C76F7D2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Visual Tracking &amp; Spatial</w:t>
            </w:r>
          </w:p>
        </w:tc>
      </w:tr>
      <w:tr w:rsidR="000B0D28" w:rsidRPr="000B0D28" w14:paraId="673EB33E" w14:textId="77777777" w:rsidTr="000B0D28">
        <w:trPr>
          <w:trHeight w:val="300"/>
        </w:trPr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4DE1F61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lastRenderedPageBreak/>
              <w:t>Ricochet Recharge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48668914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Horizontal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0A5B0FD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oderate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F83A2E5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Brick Buste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80CDB85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04E5D3A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High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495B40BA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Moderate Optokinetic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CCF046C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3CE98FCE" w14:textId="77777777" w:rsidR="000B0D28" w:rsidRPr="000B0D28" w:rsidRDefault="000B0D28" w:rsidP="00015CD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0D28">
              <w:rPr>
                <w:rFonts w:eastAsia="Times New Roman" w:cs="Times New Roman"/>
                <w:color w:val="000000"/>
                <w:szCs w:val="24"/>
              </w:rPr>
              <w:t>Visual Tracking &amp; Spatial</w:t>
            </w:r>
          </w:p>
        </w:tc>
      </w:tr>
    </w:tbl>
    <w:p w14:paraId="5C018EBD" w14:textId="4D812FAD" w:rsidR="004A7165" w:rsidRPr="000B0D28" w:rsidRDefault="004A7165" w:rsidP="000B0D28">
      <w:pPr>
        <w:spacing w:before="0" w:after="200" w:line="276" w:lineRule="auto"/>
        <w:rPr>
          <w:rFonts w:cs="Times New Roman"/>
          <w:b/>
          <w:szCs w:val="24"/>
        </w:rPr>
      </w:pPr>
    </w:p>
    <w:sectPr w:rsidR="004A7165" w:rsidRPr="000B0D28" w:rsidSect="000B0D2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D28"/>
    <w:rsid w:val="000B0D28"/>
    <w:rsid w:val="004A7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42E96"/>
  <w15:chartTrackingRefBased/>
  <w15:docId w15:val="{D7A7C737-9877-4E8F-941C-E224A8CB7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D28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B0D2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Bigfishgames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24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Kolesar</dc:creator>
  <cp:keywords/>
  <dc:description/>
  <cp:lastModifiedBy>Tiffany Kolesar</cp:lastModifiedBy>
  <cp:revision>1</cp:revision>
  <dcterms:created xsi:type="dcterms:W3CDTF">2021-03-05T18:46:00Z</dcterms:created>
  <dcterms:modified xsi:type="dcterms:W3CDTF">2021-03-05T18:55:00Z</dcterms:modified>
</cp:coreProperties>
</file>